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2"/>
        <w:gridCol w:w="5043"/>
        <w:gridCol w:w="1081"/>
        <w:gridCol w:w="809"/>
        <w:gridCol w:w="1350"/>
        <w:gridCol w:w="2044"/>
        <w:gridCol w:w="1101"/>
      </w:tblGrid>
      <w:tr w:rsidR="004B39CB" w:rsidRPr="0016129C" w14:paraId="1FF7445C" w14:textId="6EFEBCC5" w:rsidTr="002A71AE">
        <w:trPr>
          <w:trHeight w:val="300"/>
        </w:trPr>
        <w:tc>
          <w:tcPr>
            <w:tcW w:w="1522" w:type="dxa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67367" w14:textId="5DB6A49F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pectrum</w:t>
            </w:r>
          </w:p>
        </w:tc>
        <w:tc>
          <w:tcPr>
            <w:tcW w:w="5043" w:type="dxa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61101" w14:textId="734AA933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081" w:type="dxa"/>
            <w:shd w:val="clear" w:color="auto" w:fill="D9D9D9"/>
            <w:vAlign w:val="center"/>
          </w:tcPr>
          <w:p w14:paraId="501EF4C1" w14:textId="77777777" w:rsidR="004B39CB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Nucleus/</w:t>
            </w:r>
          </w:p>
          <w:p w14:paraId="78DB51E5" w14:textId="227DD346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xperiment</w:t>
            </w:r>
          </w:p>
        </w:tc>
        <w:tc>
          <w:tcPr>
            <w:tcW w:w="809" w:type="dxa"/>
            <w:shd w:val="clear" w:color="auto" w:fill="D9D9D9"/>
            <w:vAlign w:val="center"/>
          </w:tcPr>
          <w:p w14:paraId="7023643C" w14:textId="503EE0C8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olvent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7D0D73A1" w14:textId="50F3F720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olvent Suppression</w:t>
            </w:r>
          </w:p>
        </w:tc>
        <w:tc>
          <w:tcPr>
            <w:tcW w:w="2044" w:type="dxa"/>
            <w:shd w:val="clear" w:color="auto" w:fill="D9D9D9"/>
            <w:vAlign w:val="center"/>
          </w:tcPr>
          <w:p w14:paraId="7C1BEA15" w14:textId="231BCE15" w:rsidR="004B39CB" w:rsidRPr="0016129C" w:rsidRDefault="004B39CB" w:rsidP="0016129C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Referenc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ng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3D9CD43E" w14:textId="7B4675F9" w:rsidR="004B39CB" w:rsidRPr="0016129C" w:rsidRDefault="004B39CB" w:rsidP="002A71AE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emperature (K)</w:t>
            </w:r>
          </w:p>
        </w:tc>
      </w:tr>
      <w:tr w:rsidR="004B39CB" w:rsidRPr="0016129C" w14:paraId="37599647" w14:textId="44871FF8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5756A6" w14:textId="48DEDB0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A, red; Tris pH 7.5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3F779" w14:textId="322BF37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5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20 mM Tris pH 7.5, 120 mM NaCl, 2 mM d-DTT, 5% d-Glycerol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3D15F419" w14:textId="1A1B2845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7B3F5FA4" w14:textId="738969E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6167CAAD" w14:textId="71033C9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vanish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77AB19EA" w14:textId="10C5CB91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0EE257F2" w14:textId="4E64747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24813597" w14:textId="1C549324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6F9EA" w14:textId="610C4AC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A, orange; HEPES pH 7.5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0E2A7F" w14:textId="4AD58FB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7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50 mM HEPES pH 7.5, 120 mM NaCl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20418339" w14:textId="43469F9D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7B25E15D" w14:textId="2F996FAC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0A0FDBD0" w14:textId="02681921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0C4152EA" w14:textId="398A090C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739D96B4" w14:textId="5AFC2EE5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03A14576" w14:textId="7FAB744B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F1982F" w14:textId="5D8DC91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A, blue; Phosphate pH 7.4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7EAA3" w14:textId="1B682F3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0 mM phosphate, pH 7.4, 120 mM NaCl, 2 mM d-DTT, 10% 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0C536221" w14:textId="07662D05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771CFC96" w14:textId="2C5DDB9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7C293396" w14:textId="5FABDFC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1CCED568" w14:textId="7F89F0BD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6F9959A7" w14:textId="31AFE8D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4B39CB" w:rsidRPr="0016129C" w14:paraId="29A18F24" w14:textId="691157F9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275F7" w14:textId="6EDC7ED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 6B, red; 0 mM NaC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A4641D" w14:textId="2973C2A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3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 mM HEPES pH 7.5, 0 mM NaCl, 6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VEID-CHO, 2 mM d-DTT, 2.5% d-DMSO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6C868AFE" w14:textId="75D9CA4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2AC6AE7B" w14:textId="27BD51D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30436EAF" w14:textId="5FB56641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65C221A9" w14:textId="69E58BA0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5968D27B" w14:textId="60B3381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3</w:t>
            </w:r>
          </w:p>
        </w:tc>
      </w:tr>
      <w:tr w:rsidR="004B39CB" w:rsidRPr="0016129C" w14:paraId="1A508334" w14:textId="255FAF86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D336B" w14:textId="5A9A968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 6B, orange; 60 mM NaC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AA5375" w14:textId="32C3BBE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2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 mM HEPES pH 7.5, 60 mM NaCl, 6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VEID-CHO, 2 mM d-DTT, 2.5% d-DMSO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0CA23156" w14:textId="3F318E6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2FFED3B9" w14:textId="24F8C0B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02A72BF0" w14:textId="4D20C0F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7D98615B" w14:textId="262A7AD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62DD5E4D" w14:textId="151B48CA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3</w:t>
            </w:r>
          </w:p>
        </w:tc>
      </w:tr>
      <w:tr w:rsidR="004B39CB" w:rsidRPr="0016129C" w14:paraId="0A22F9B2" w14:textId="617799C5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6113F" w14:textId="6D88CB1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 6B, blue; 180 mM NaC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906FEF" w14:textId="49BA489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7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 mM HEPES pH 7.5, 180 mM NaCl, 6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VEID-CHO, 2 mM d-DTT, 2.5% d-DMSO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76E75667" w14:textId="6B3127C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3D1C88A9" w14:textId="760583F1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478ECD46" w14:textId="7C97155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635F7A46" w14:textId="46B6DA9A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445306B0" w14:textId="4FFDD12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3</w:t>
            </w:r>
          </w:p>
        </w:tc>
      </w:tr>
      <w:tr w:rsidR="004B39CB" w:rsidRPr="0016129C" w14:paraId="3B5A652D" w14:textId="40346BE6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D1DB48" w14:textId="3690FCE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 6B, light blue; 240 mM NaC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64D25" w14:textId="6F8ECD95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7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 mM HEPES pH 7.5, 240 mM NaCl, 6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VEID-CHO, 2 mM d-DTT, 2.5% d-DMSO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7DF6945D" w14:textId="57D03B7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25AA9965" w14:textId="4CA3AA7D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765316FF" w14:textId="4B1AE6D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7658C1A3" w14:textId="6FED19A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361C27DA" w14:textId="5A64A40F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3</w:t>
            </w:r>
          </w:p>
        </w:tc>
      </w:tr>
      <w:tr w:rsidR="004B39CB" w:rsidRPr="0016129C" w14:paraId="5D5E25A9" w14:textId="7131B31B" w:rsidTr="002A71AE">
        <w:trPr>
          <w:trHeight w:val="300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835EF" w14:textId="5C1D00A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C, red; 0 mM BO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69C95A" w14:textId="3F5D1FD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0 mM phosphate, pH 7.4, 120 mM NaCl, 2 mM d-DTT, 10% 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508D6BA8" w14:textId="6A85F801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452867C8" w14:textId="3DD053A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3FFDE593" w14:textId="6216114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735E473D" w14:textId="75FD7E4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1AB0F5A4" w14:textId="3DDD2FF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4B39CB" w:rsidRPr="0016129C" w14:paraId="7B1DCBA2" w14:textId="11CC5E89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7A56C" w14:textId="313DB9B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C, blue; 3 mM BO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F2290F" w14:textId="45C2875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64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100 mM Phosphate pH 7.4, 120 mM NaCl, 3 mM Unlabeled BOG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17917D35" w14:textId="30882BE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4E6D2502" w14:textId="7C260A20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3146928A" w14:textId="03A1CED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622B48E9" w14:textId="18E2FBA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68536BF5" w14:textId="7B6A2E8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05ECF9B8" w14:textId="63618D10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A05FB" w14:textId="431A555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D, red; D179 CT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64390A" w14:textId="5A30856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1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20 mM d-Tris pH 7.5, 120 mM NaCl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2ED258A0" w14:textId="5FACDC7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247F53A3" w14:textId="5A5F735F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26A8A5A2" w14:textId="71883C0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53F44B5E" w14:textId="56DD31F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306D90B4" w14:textId="0F93F5F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2F4543CC" w14:textId="765526D3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4CD73" w14:textId="254FD58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D, orange; D179 CT + Glycero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BAAB2A" w14:textId="7398A34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31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D179 CT, 20 mM d-Tris pH 7.5, 120 mM NaCl, 5% d-Glycerol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22FE2BAF" w14:textId="0591F209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10BFB62C" w14:textId="1AD9E63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6FC71A2E" w14:textId="1274E94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2DA67CF7" w14:textId="7ED3046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3BBF59E6" w14:textId="7B073D0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11EB6BD3" w14:textId="36E8A01A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7766D9" w14:textId="58F0DBDA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D, blue; F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B15870" w14:textId="4FE2160C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46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FL C163S, 20 mM d-Tris pH 7.5, 120 mM NaCl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029AB714" w14:textId="4AFEF6F8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046E2D72" w14:textId="3460C81C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11D22438" w14:textId="2A2572B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45C42C7C" w14:textId="005CF9A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1552CD3B" w14:textId="2F683193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4CD1E8FB" w14:textId="2498045C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BD7D6" w14:textId="53FAE24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6D, light blue; FL + Glycerol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B3DE93" w14:textId="061F813B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46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casp-6 FL C163S, 20 mM d-Tris pH 7.5, 120 mM NaCl, 5% d-Glycerol, 2 mM d-DTT, 10% D</w:t>
            </w:r>
            <w:r w:rsidRPr="002A71AE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081" w:type="dxa"/>
            <w:vAlign w:val="center"/>
          </w:tcPr>
          <w:p w14:paraId="6A6E58DC" w14:textId="32556EAC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809" w:type="dxa"/>
            <w:vAlign w:val="center"/>
          </w:tcPr>
          <w:p w14:paraId="2653D740" w14:textId="7FE999A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7975783B" w14:textId="79AE222D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59]</w:t>
            </w:r>
          </w:p>
        </w:tc>
        <w:tc>
          <w:tcPr>
            <w:tcW w:w="2044" w:type="dxa"/>
            <w:vAlign w:val="center"/>
          </w:tcPr>
          <w:p w14:paraId="2A92624D" w14:textId="09E2367E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101" w:type="dxa"/>
            <w:vAlign w:val="center"/>
          </w:tcPr>
          <w:p w14:paraId="76EC128A" w14:textId="28C9421F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4B39CB" w:rsidRPr="0016129C" w14:paraId="1F24D748" w14:textId="59901F28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46C546" w14:textId="4D4C2617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Fig. 7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AD1F1" w14:textId="06082CE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sz w:val="18"/>
                <w:szCs w:val="18"/>
              </w:rPr>
              <w:t>190 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>-glycerol, and 5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</w:p>
        </w:tc>
        <w:tc>
          <w:tcPr>
            <w:tcW w:w="1081" w:type="dxa"/>
            <w:vAlign w:val="center"/>
          </w:tcPr>
          <w:p w14:paraId="758CCAEC" w14:textId="359C101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4A2EEE21" w14:textId="63F09006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0A827AE2" w14:textId="063BB9AA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251B3CB3" w14:textId="7CBDB5B2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09083872" w14:textId="17578944" w:rsidR="004B39CB" w:rsidRPr="0016129C" w:rsidRDefault="004B39CB" w:rsidP="002A71AE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308</w:t>
            </w:r>
          </w:p>
        </w:tc>
      </w:tr>
      <w:tr w:rsidR="00FE0C01" w:rsidRPr="0016129C" w14:paraId="0D7DCC84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4F1A1" w14:textId="2538ED80" w:rsidR="00FE0C01" w:rsidRPr="0016129C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65A4B" w14:textId="0339866B" w:rsidR="00FE0C01" w:rsidRPr="0016129C" w:rsidRDefault="005B7AB9" w:rsidP="005B7AB9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="0080677F" w:rsidRPr="0016129C">
              <w:rPr>
                <w:sz w:val="18"/>
                <w:szCs w:val="18"/>
              </w:rPr>
              <w:t>µM</w:t>
            </w:r>
            <w:r w:rsidR="0080677F"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="0080677F"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="0080677F" w:rsidRPr="0016129C">
              <w:rPr>
                <w:sz w:val="18"/>
                <w:szCs w:val="18"/>
                <w:vertAlign w:val="subscript"/>
              </w:rPr>
              <w:t>6</w:t>
            </w:r>
            <w:r w:rsidR="0080677F" w:rsidRPr="0016129C">
              <w:rPr>
                <w:sz w:val="18"/>
                <w:szCs w:val="18"/>
              </w:rPr>
              <w:t xml:space="preserve">-glycerol, and </w:t>
            </w:r>
            <w:r w:rsidR="0080677F">
              <w:rPr>
                <w:sz w:val="18"/>
                <w:szCs w:val="18"/>
              </w:rPr>
              <w:t>10</w:t>
            </w:r>
            <w:r w:rsidR="0080677F" w:rsidRPr="0016129C">
              <w:rPr>
                <w:sz w:val="18"/>
                <w:szCs w:val="18"/>
              </w:rPr>
              <w:t xml:space="preserve"> mM d-DTT in 100% D</w:t>
            </w:r>
            <w:r w:rsidR="0080677F" w:rsidRPr="0016129C">
              <w:rPr>
                <w:sz w:val="18"/>
                <w:szCs w:val="18"/>
                <w:vertAlign w:val="subscript"/>
              </w:rPr>
              <w:t>2</w:t>
            </w:r>
            <w:r w:rsidR="0080677F" w:rsidRPr="0016129C">
              <w:rPr>
                <w:sz w:val="18"/>
                <w:szCs w:val="18"/>
              </w:rPr>
              <w:t>O</w:t>
            </w:r>
            <w:r w:rsidR="0080677F">
              <w:rPr>
                <w:sz w:val="18"/>
                <w:szCs w:val="18"/>
              </w:rPr>
              <w:t xml:space="preserve"> – Incubated </w:t>
            </w:r>
            <w:r w:rsidR="007E0E84">
              <w:rPr>
                <w:sz w:val="18"/>
                <w:szCs w:val="18"/>
              </w:rPr>
              <w:t>0 hours at 25 °C</w:t>
            </w:r>
          </w:p>
        </w:tc>
        <w:tc>
          <w:tcPr>
            <w:tcW w:w="1081" w:type="dxa"/>
            <w:vAlign w:val="center"/>
          </w:tcPr>
          <w:p w14:paraId="7422E0E9" w14:textId="40F4CFC3" w:rsidR="00FE0C01" w:rsidRPr="0016129C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791B3989" w14:textId="0AD3369F" w:rsidR="00FE0C01" w:rsidRPr="0016129C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247B3661" w14:textId="63E32FE0" w:rsidR="00FE0C01" w:rsidRPr="0016129C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25E1F996" w14:textId="1DB09478" w:rsidR="00FE0C01" w:rsidRPr="0016129C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6930BADE" w14:textId="649DF399" w:rsidR="00FE0C01" w:rsidRDefault="00FE0C01" w:rsidP="00FE0C01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7E0E84" w:rsidRPr="0016129C" w14:paraId="120D2165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AB26E7" w14:textId="4B61EDEA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lastRenderedPageBreak/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06620" w14:textId="3F8F873A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025ABD49" w14:textId="64DA6846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6E1C3CF5" w14:textId="29DF27E3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4C5B7FFC" w14:textId="7109FCDD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6D49D690" w14:textId="27369C7A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44B9415B" w14:textId="751DC743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71B70A51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F19583" w14:textId="5C0E5DD3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0173F7" w14:textId="1594F0E5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5ECABF78" w14:textId="5B1278E8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2320386F" w14:textId="6EB546E7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2621CBFF" w14:textId="3B6DF7F7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799BCF06" w14:textId="04CE95E0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69620DC4" w14:textId="04586F5F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49A77D6D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47C05" w14:textId="7C8B186C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699F8" w14:textId="070A937D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0CFD83E2" w14:textId="2ADC0E3B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74B91ED5" w14:textId="571AB331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7CE0D83F" w14:textId="36593CC3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58D4E74A" w14:textId="187CD624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7AB9EC34" w14:textId="082FD9A1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2334EA97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FB885C" w14:textId="56A2A6AD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AAE3EC" w14:textId="659EE1F7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 w:rsidR="0029362E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2DF6BEE9" w14:textId="2EEBE9B6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6E06B2E1" w14:textId="2B71C901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12095176" w14:textId="4738F5B1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0A86C8C1" w14:textId="6F366855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6FD04005" w14:textId="154D6756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74FDF090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13B993" w14:textId="4D911335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323F5" w14:textId="2543C4E8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 w:rsidR="0029362E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63472287" w14:textId="34E608F4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3B047B8C" w14:textId="77F25519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36046FEB" w14:textId="26B7A5D5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63465DD7" w14:textId="6E6198B2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1D8AE849" w14:textId="312BC6F9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6B4E50E8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D20380" w14:textId="4A1C661E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D04BD" w14:textId="5EAE141E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 w:rsidR="0029362E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 xml:space="preserve"> hours at 25 °C</w:t>
            </w:r>
          </w:p>
        </w:tc>
        <w:tc>
          <w:tcPr>
            <w:tcW w:w="1081" w:type="dxa"/>
            <w:vAlign w:val="center"/>
          </w:tcPr>
          <w:p w14:paraId="540BAC30" w14:textId="433A6830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5ED98BFF" w14:textId="32BBD8BF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5ADC9851" w14:textId="6B76F306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5BCC3DBB" w14:textId="4D560CA3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456914C3" w14:textId="792FB2EF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7E0E84" w:rsidRPr="0016129C" w14:paraId="73AA9A06" w14:textId="77777777" w:rsidTr="002A71AE">
        <w:trPr>
          <w:trHeight w:val="324"/>
        </w:trPr>
        <w:tc>
          <w:tcPr>
            <w:tcW w:w="152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0A8872" w14:textId="003BBFCB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2 Fig</w:t>
            </w:r>
          </w:p>
        </w:tc>
        <w:tc>
          <w:tcPr>
            <w:tcW w:w="504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214DAA" w14:textId="4BF1E515" w:rsidR="007E0E84" w:rsidRPr="005B7AB9" w:rsidRDefault="007E0E84" w:rsidP="007E0E84">
            <w:pPr>
              <w:spacing w:before="40" w:after="40"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5B7AB9">
              <w:rPr>
                <w:sz w:val="18"/>
                <w:szCs w:val="18"/>
              </w:rPr>
              <w:t xml:space="preserve">80 </w:t>
            </w:r>
            <w:r w:rsidRPr="0016129C">
              <w:rPr>
                <w:sz w:val="18"/>
                <w:szCs w:val="18"/>
              </w:rPr>
              <w:t>µM</w:t>
            </w:r>
            <w:r w:rsidRPr="0016129C">
              <w:rPr>
                <w:sz w:val="18"/>
                <w:szCs w:val="18"/>
                <w:vertAlign w:val="superscript"/>
              </w:rPr>
              <w:t xml:space="preserve"> 13</w:t>
            </w:r>
            <w:r w:rsidRPr="0016129C">
              <w:rPr>
                <w:sz w:val="18"/>
                <w:szCs w:val="18"/>
              </w:rPr>
              <w:t>C-Ileδ1-methyl labeled casp-6 D179 CT, 20 mM d-Tris pH 8.5, 200 mM NaCl, 5% d</w:t>
            </w:r>
            <w:r w:rsidRPr="0016129C">
              <w:rPr>
                <w:sz w:val="18"/>
                <w:szCs w:val="18"/>
                <w:vertAlign w:val="subscript"/>
              </w:rPr>
              <w:t>6</w:t>
            </w:r>
            <w:r w:rsidRPr="0016129C">
              <w:rPr>
                <w:sz w:val="18"/>
                <w:szCs w:val="18"/>
              </w:rPr>
              <w:t xml:space="preserve">-glycerol, and </w:t>
            </w:r>
            <w:r>
              <w:rPr>
                <w:sz w:val="18"/>
                <w:szCs w:val="18"/>
              </w:rPr>
              <w:t>10</w:t>
            </w:r>
            <w:r w:rsidRPr="0016129C">
              <w:rPr>
                <w:sz w:val="18"/>
                <w:szCs w:val="18"/>
              </w:rPr>
              <w:t xml:space="preserve"> mM d-DTT in 100% D</w:t>
            </w:r>
            <w:r w:rsidRPr="0016129C">
              <w:rPr>
                <w:sz w:val="18"/>
                <w:szCs w:val="18"/>
                <w:vertAlign w:val="subscript"/>
              </w:rPr>
              <w:t>2</w:t>
            </w:r>
            <w:r w:rsidRPr="0016129C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– Incubated </w:t>
            </w:r>
            <w:r w:rsidR="0029362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0 hours at 25 °C</w:t>
            </w:r>
          </w:p>
        </w:tc>
        <w:tc>
          <w:tcPr>
            <w:tcW w:w="1081" w:type="dxa"/>
            <w:vAlign w:val="center"/>
          </w:tcPr>
          <w:p w14:paraId="7CAD3AD6" w14:textId="29462FE8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2D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-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 HMQC</w:t>
            </w:r>
          </w:p>
        </w:tc>
        <w:tc>
          <w:tcPr>
            <w:tcW w:w="809" w:type="dxa"/>
            <w:vAlign w:val="center"/>
          </w:tcPr>
          <w:p w14:paraId="1CB719E8" w14:textId="04A8B180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D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50" w:type="dxa"/>
            <w:vAlign w:val="center"/>
          </w:tcPr>
          <w:p w14:paraId="37699DFE" w14:textId="56AE2349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Yes;</w:t>
            </w:r>
            <w:proofErr w:type="gram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n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O according to [60]</w:t>
            </w:r>
          </w:p>
        </w:tc>
        <w:tc>
          <w:tcPr>
            <w:tcW w:w="2044" w:type="dxa"/>
            <w:vAlign w:val="center"/>
          </w:tcPr>
          <w:p w14:paraId="69DEE267" w14:textId="718C92AA" w:rsidR="007E0E84" w:rsidRPr="0016129C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entered around residual H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 in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;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C was calculated using </w:t>
            </w:r>
            <w:r w:rsidRPr="0016129C">
              <w:rPr>
                <w:rFonts w:eastAsia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 reference in </w:t>
            </w:r>
            <w:proofErr w:type="spellStart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MRPipe</w:t>
            </w:r>
            <w:proofErr w:type="spellEnd"/>
            <w:r w:rsidRPr="0016129C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01" w:type="dxa"/>
            <w:vAlign w:val="center"/>
          </w:tcPr>
          <w:p w14:paraId="26A06E0C" w14:textId="38E37A38" w:rsidR="007E0E84" w:rsidRDefault="007E0E84" w:rsidP="007E0E84">
            <w:pPr>
              <w:spacing w:before="40" w:after="40" w:line="240" w:lineRule="auto"/>
              <w:jc w:val="center"/>
              <w:textAlignment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</w:tbl>
    <w:p w14:paraId="172DC315" w14:textId="77777777" w:rsidR="003D24CF" w:rsidRPr="0039599E" w:rsidRDefault="003D24CF" w:rsidP="003D24CF">
      <w:pPr>
        <w:pStyle w:val="EndNoteBibliography"/>
        <w:spacing w:after="0"/>
        <w:ind w:left="720" w:hanging="720"/>
      </w:pPr>
      <w:bookmarkStart w:id="0" w:name="_ENREF_59"/>
      <w:r w:rsidRPr="0039599E">
        <w:t>59.</w:t>
      </w:r>
      <w:r w:rsidRPr="0039599E">
        <w:tab/>
      </w:r>
      <w:bookmarkStart w:id="1" w:name="_Hlk209090932"/>
      <w:r w:rsidRPr="0039599E">
        <w:t>Hwang TL, Shaka AJ. Water Suppression That Works. Excitation Sculpting Using Arbitrary Wave-Forms and Pulsed-Field Gradients. Journal of Magnetic Resonance, Series A. 1995;112(2):275-9. doi: 10.1006/jmra.1995.1047.</w:t>
      </w:r>
      <w:bookmarkEnd w:id="0"/>
      <w:bookmarkEnd w:id="1"/>
    </w:p>
    <w:p w14:paraId="790F4159" w14:textId="68930ACB" w:rsidR="00FA32AE" w:rsidRPr="00E979E7" w:rsidRDefault="00357875" w:rsidP="0016129C">
      <w:pPr>
        <w:pStyle w:val="EndNoteBibliography"/>
        <w:ind w:left="720" w:hanging="720"/>
      </w:pPr>
      <w:bookmarkStart w:id="2" w:name="_ENREF_60"/>
      <w:r w:rsidRPr="0039599E">
        <w:t>60.</w:t>
      </w:r>
      <w:r w:rsidRPr="0039599E">
        <w:tab/>
        <w:t>Schanda P, Kupče Ē, Brutscher B. SOFAST-HMQC Experiments for Recording Two-dimensional Deteronuclear Correlation Spectra of Proteins within a Few Seconds. J Biomol NMR. 2005;33(4):199-211. doi: 10.1007/s10858-005-4425-x.</w:t>
      </w:r>
      <w:bookmarkEnd w:id="2"/>
    </w:p>
    <w:sectPr w:rsidR="00FA32AE" w:rsidRPr="00E979E7" w:rsidSect="00E979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6A"/>
    <w:rsid w:val="00103F1D"/>
    <w:rsid w:val="0016129C"/>
    <w:rsid w:val="0029362E"/>
    <w:rsid w:val="002A71AE"/>
    <w:rsid w:val="00357875"/>
    <w:rsid w:val="003D24CF"/>
    <w:rsid w:val="0040360D"/>
    <w:rsid w:val="00415F31"/>
    <w:rsid w:val="004B39CB"/>
    <w:rsid w:val="004D6449"/>
    <w:rsid w:val="00512650"/>
    <w:rsid w:val="005B7AB9"/>
    <w:rsid w:val="005E4923"/>
    <w:rsid w:val="00680B59"/>
    <w:rsid w:val="006863C4"/>
    <w:rsid w:val="0069216A"/>
    <w:rsid w:val="007E0E84"/>
    <w:rsid w:val="0080677F"/>
    <w:rsid w:val="00847788"/>
    <w:rsid w:val="008C7C33"/>
    <w:rsid w:val="0099134B"/>
    <w:rsid w:val="009A5750"/>
    <w:rsid w:val="00AF1DDC"/>
    <w:rsid w:val="00B64663"/>
    <w:rsid w:val="00C646D4"/>
    <w:rsid w:val="00CB0DD4"/>
    <w:rsid w:val="00CB69FB"/>
    <w:rsid w:val="00DE5C43"/>
    <w:rsid w:val="00E979E7"/>
    <w:rsid w:val="00FA0361"/>
    <w:rsid w:val="00FA32AE"/>
    <w:rsid w:val="00FE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0C40"/>
  <w15:chartTrackingRefBased/>
  <w15:docId w15:val="{377D7FA1-3ED7-446F-B7A4-4CD8E0C0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1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1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1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1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1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1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1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1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1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1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1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1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1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1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1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2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D24C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4C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ael Kuzio</dc:creator>
  <cp:keywords/>
  <dc:description/>
  <cp:lastModifiedBy>Nathanael Kuzio</cp:lastModifiedBy>
  <cp:revision>13</cp:revision>
  <dcterms:created xsi:type="dcterms:W3CDTF">2025-09-18T16:36:00Z</dcterms:created>
  <dcterms:modified xsi:type="dcterms:W3CDTF">2025-09-23T15:49:00Z</dcterms:modified>
</cp:coreProperties>
</file>